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73BFB" w:rsidRPr="003E526D" w:rsidRDefault="00CD60AC" w:rsidP="002B360C">
      <w:pPr>
        <w:spacing w:after="120" w:line="360" w:lineRule="auto"/>
        <w:jc w:val="both"/>
        <w:rPr>
          <w:b/>
          <w:bCs/>
          <w:sz w:val="21"/>
          <w:szCs w:val="21"/>
        </w:rPr>
      </w:pPr>
      <w:r w:rsidRPr="003E526D">
        <w:rPr>
          <w:b/>
          <w:bCs/>
          <w:sz w:val="21"/>
          <w:szCs w:val="21"/>
        </w:rPr>
        <w:t>Supplementary References</w:t>
      </w:r>
      <w:bookmarkStart w:id="0" w:name="_GoBack"/>
      <w:bookmarkEnd w:id="0"/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Ahmed-Braimah YH, Unckless RL, Clark AG. 2017. Evolutionary dynamics of male reproductive genes in the </w:t>
      </w:r>
      <w:r w:rsidRPr="002B360C">
        <w:rPr>
          <w:rFonts w:cs="Calibri"/>
          <w:i/>
          <w:iCs/>
          <w:noProof/>
          <w:sz w:val="20"/>
          <w:szCs w:val="20"/>
        </w:rPr>
        <w:t>Drosophila virilis</w:t>
      </w:r>
      <w:r w:rsidRPr="002B360C">
        <w:rPr>
          <w:rFonts w:cs="Calibri"/>
          <w:noProof/>
          <w:sz w:val="20"/>
          <w:szCs w:val="20"/>
        </w:rPr>
        <w:t xml:space="preserve"> subgroup. G3 Genes, Genomes, Genet. 7:3145–3155. doi: 10.1534/g3.117.1136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Aigaki T, Fleischmann I, Chen PS, Kubli E. 1991. Ectopic expression of sex peptide alters reproductive behavior of female </w:t>
      </w:r>
      <w:r w:rsidRPr="002B360C">
        <w:rPr>
          <w:rFonts w:cs="Calibri"/>
          <w:i/>
          <w:iCs/>
          <w:noProof/>
          <w:sz w:val="20"/>
          <w:szCs w:val="20"/>
        </w:rPr>
        <w:t>D. melanogaster</w:t>
      </w:r>
      <w:r w:rsidRPr="002B360C">
        <w:rPr>
          <w:rFonts w:cs="Calibri"/>
          <w:noProof/>
          <w:sz w:val="20"/>
          <w:szCs w:val="20"/>
        </w:rPr>
        <w:t>. Neuron. 7:557–563. doi: 10.1016/0896-6273(91)90368-A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Almeida FC, Desalle R. 2009. Orthology, function and evolution of accessory gland proteins in the </w:t>
      </w:r>
      <w:r w:rsidRPr="002B360C">
        <w:rPr>
          <w:rFonts w:cs="Calibri"/>
          <w:i/>
          <w:iCs/>
          <w:noProof/>
          <w:sz w:val="20"/>
          <w:szCs w:val="20"/>
        </w:rPr>
        <w:t>Drosophila repleta</w:t>
      </w:r>
      <w:r w:rsidRPr="002B360C">
        <w:rPr>
          <w:rFonts w:cs="Calibri"/>
          <w:noProof/>
          <w:sz w:val="20"/>
          <w:szCs w:val="20"/>
        </w:rPr>
        <w:t xml:space="preserve"> group. Genetics. 181:235–245. doi: 10.1534/genetics.108.096263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Avila FW et al. 2015. Retention of ejaculate by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 xml:space="preserve"> females requires the male-derived mating plug protein PEBme. Genetics. 200:1171–1179. doi: 10.1534/genetics.115.176669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Ayroles JF, Laflamme BA, Stone EA, Wolfner MF, Mackay TFC. 2011. Functional genome annotation of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seminal fluid proteins using transcriptional genetic networks. Genet. Res. 93:387–395. doi: 10.1017/S0016672311000346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Baldini F, Gabrieli P, Rogers DW, Catteruccia F. 2012. Function and composition of male accessory gland secretions in </w:t>
      </w:r>
      <w:r w:rsidRPr="002B360C">
        <w:rPr>
          <w:rFonts w:cs="Calibri"/>
          <w:i/>
          <w:iCs/>
          <w:noProof/>
          <w:sz w:val="20"/>
          <w:szCs w:val="20"/>
        </w:rPr>
        <w:t>Anopheles gambiae</w:t>
      </w:r>
      <w:r w:rsidRPr="002B360C">
        <w:rPr>
          <w:rFonts w:cs="Calibri"/>
          <w:noProof/>
          <w:sz w:val="20"/>
          <w:szCs w:val="20"/>
        </w:rPr>
        <w:t>: A comparison with other insect vectors of infectious diseases. Pathog. Glob. Health. 106:82–93. doi: 10.1179/2047773212Y.0000000016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Begun DJ, Lindfors HA. 2005. Rapid evolution of genomic Acp complement in the melanogaster subgroup of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>. Mol. Biol. Evol. 22:2010–2021. doi: 10.1093/molbev/msi201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Bertram MJ, Neubaum DM, Wolfner MF. 1996. Localization of the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male accessory gland protein Acp36DE in the mated female suggests a role in sperm storage. Insect Biochem. Mol. Biol. 26:971–980. doi: 10.1016/s0965-1748(96)00064-1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Boes KE et al. 2014. Identification and Characterization of Seminal Fluid Proteins in the Asian Tiger Mosquito, </w:t>
      </w:r>
      <w:r w:rsidRPr="002B360C">
        <w:rPr>
          <w:rFonts w:cs="Calibri"/>
          <w:i/>
          <w:iCs/>
          <w:noProof/>
          <w:sz w:val="20"/>
          <w:szCs w:val="20"/>
        </w:rPr>
        <w:t>Aedes albopictus</w:t>
      </w:r>
      <w:r w:rsidRPr="002B360C">
        <w:rPr>
          <w:rFonts w:cs="Calibri"/>
          <w:noProof/>
          <w:sz w:val="20"/>
          <w:szCs w:val="20"/>
        </w:rPr>
        <w:t>. PLoS Negl. Trop. Dis. 8:e3073. doi: 10.1371/journal.pntd.0002946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Cavener DR, MacIntyre RJ. 1983. Biphasic expression and function of glucose dehydrogenase in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Proc. Natl. Acad. Sci. U. S. A. 80:6286–6288. doi: 10.1073/pnas.80.20.6286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Chen PS et al. 1988. A male accessory gland peptide that regulates reproductive behavior of female </w:t>
      </w:r>
      <w:r w:rsidRPr="002B360C">
        <w:rPr>
          <w:rFonts w:cs="Calibri"/>
          <w:i/>
          <w:iCs/>
          <w:noProof/>
          <w:sz w:val="20"/>
          <w:szCs w:val="20"/>
        </w:rPr>
        <w:t>D. melanogaster</w:t>
      </w:r>
      <w:r w:rsidRPr="002B360C">
        <w:rPr>
          <w:rFonts w:cs="Calibri"/>
          <w:noProof/>
          <w:sz w:val="20"/>
          <w:szCs w:val="20"/>
        </w:rPr>
        <w:t>. Cell. 54:291–298. doi: 10.1016/0092-8674(88)90192-4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Cho KS et al. 1999. A 45-kDa cAMP-dependent phosphoprotein which is related to the product of Mst57Dc in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Insect Biochem. Mol. Biol. 29:701–710. doi: 10.1016/S0965-1748(99)00046-6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Coleman S, Drähn B, Petersen G, Stolorov J, Kraus K. 1995. A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male accessory gland protein that is a member of the serpin superfamily of proteinase inhibitors is transferred to females during mating. Insect Biochem. Mol. Biol. 25:203–207. doi: 10.1016/0965-1748(94)00055-M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lastRenderedPageBreak/>
        <w:t>Davies SJ, Chapman T. 2006. Identification of genes expressed in the accessory glands of male Mediterranean Fruit Flies (</w:t>
      </w:r>
      <w:r w:rsidRPr="002B360C">
        <w:rPr>
          <w:rFonts w:cs="Calibri"/>
          <w:i/>
          <w:iCs/>
          <w:noProof/>
          <w:sz w:val="20"/>
          <w:szCs w:val="20"/>
        </w:rPr>
        <w:t>Ceratitis capitata</w:t>
      </w:r>
      <w:r w:rsidRPr="002B360C">
        <w:rPr>
          <w:rFonts w:cs="Calibri"/>
          <w:noProof/>
          <w:sz w:val="20"/>
          <w:szCs w:val="20"/>
        </w:rPr>
        <w:t>). Insect Biochem. Mol. Biol. 36:846–856. doi: 10.1016/j.ibmb.2006.08.009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Degner EC et al. 2019. Proteins, Transcripts, and Genetic Architecture of Seminal Fluid and Sperm in the  Mosquito </w:t>
      </w:r>
      <w:r w:rsidRPr="002B360C">
        <w:rPr>
          <w:rFonts w:cs="Calibri"/>
          <w:i/>
          <w:iCs/>
          <w:noProof/>
          <w:sz w:val="20"/>
          <w:szCs w:val="20"/>
        </w:rPr>
        <w:t>Aedes aegypti</w:t>
      </w:r>
      <w:r w:rsidRPr="002B360C">
        <w:rPr>
          <w:rFonts w:cs="Calibri"/>
          <w:noProof/>
          <w:sz w:val="20"/>
          <w:szCs w:val="20"/>
        </w:rPr>
        <w:t>. Mol. Cell. Proteomics. 18:S6–S22. doi: 10.1074/mcp.RA118.001067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>Dyanov HM, Dzitoeva SG. 1995. Method for attachment of microscopic preparations on glass for in situ hybridization, PRINS and in situ PCR studies. Biotechniques. 18:822–826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Findlay GD, MacCoss MJ, Swanson WJ. 2009. Proteomic discovery of previously unannotated, rapidly evolving seminal fluid genes in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>. Genome Res. 19:886–895. doi: 10.1101/gr.089391.108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Findlay GD, Yi X, Maccoss MJ, Swanson WJ. 2008. Proteomics reveals novel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seminal fluid proteins transferred at mating. PLoS Biol. 6:e178. doi: 10.1371/journal.pbio.0060178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Holloway AK, Begun DJ. 2004. Molecular evolution and population genetics of duplicated accessory gland protein genes in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>. Mol. Biol. Evol. 21:1625–1628. doi: 10.1093/molbev/msh195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Kelleher ES, Watts TD, LaFlamme BA, Haynes PA, Markow TA. 2009. Proteomic analysis of </w:t>
      </w:r>
      <w:r w:rsidRPr="002B360C">
        <w:rPr>
          <w:rFonts w:cs="Calibri"/>
          <w:i/>
          <w:iCs/>
          <w:noProof/>
          <w:sz w:val="20"/>
          <w:szCs w:val="20"/>
        </w:rPr>
        <w:t>Drosophila mojavensis</w:t>
      </w:r>
      <w:r w:rsidRPr="002B360C">
        <w:rPr>
          <w:rFonts w:cs="Calibri"/>
          <w:noProof/>
          <w:sz w:val="20"/>
          <w:szCs w:val="20"/>
        </w:rPr>
        <w:t xml:space="preserve"> male accessory glands suggests novel classes of seminal fluid proteins. Insect Biochem. Mol. Biol. 39:366–371. doi: 10.1016/j.ibmb.2009.03.003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Kopantseva MR et al. 1990. The proteins of the ejaculatory bulbs in different species of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>. Zh. Obshch. Biol. 51:125–140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Lung O, Wolfner MF. 1999.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seminal fluid proteins enter the circulatory system of the mated female fly by crossing the posterior vaginal wall. Insect Biochem. Mol. Biol. 29:1043–1052. doi: 10.1016/S0965-1748(99)00078-8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Monsma SA, Harada HA, Wolfner MF. 1990. Synthesis of two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male accessory gland proteins and their fate after transfer to the female during mating. Dev. Biol. 142:465–475. doi: 10.1016/0012-1606(90)90368-S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Monsma SA, Wolfner MF. 1988. Structure and expression of a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male accessory gland gene whose product resembles a peptide pheromone precursor. Genes Dev. 2:1063–1073. doi: 10.1101/gad.2.9.1063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Mueller JL et al. 2005. Cross-species comparison of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male accessory gland protein genes. Genetics. 171:131–143. doi: 10.1534/genetics.105.043844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Ravi Ram K, Ji S, Wolfner MF. 2005. Fates and targets of male accessory gland proteins in mated female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Insect Biochem. Mol. Biol. 35:1059–1071. doi: 10.1016/j.ibmb.2005.05.001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Ravi Ram K, Wolfner MF. 2007. Seminal influences: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Acps and the molecular interplay between males and females during reproduction. Integr. Comp. Biol. 47:427–445. doi: 10.1093/icb/icm046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Richmond RC, Gilbert DG, Sheehan KB, Gromko MH, Butterworth FM. 1980. Esterase 6 and reproduction in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Science. 207:1483–1485. doi: 10.1126/science.6767273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lastRenderedPageBreak/>
        <w:t xml:space="preserve">Scolari F et al. 2012. Transcriptional </w:t>
      </w:r>
      <w:r w:rsidR="002B360C" w:rsidRPr="002B360C">
        <w:rPr>
          <w:rFonts w:cs="Calibri"/>
          <w:noProof/>
          <w:sz w:val="20"/>
          <w:szCs w:val="20"/>
        </w:rPr>
        <w:t>p</w:t>
      </w:r>
      <w:r w:rsidRPr="002B360C">
        <w:rPr>
          <w:rFonts w:cs="Calibri"/>
          <w:noProof/>
          <w:sz w:val="20"/>
          <w:szCs w:val="20"/>
        </w:rPr>
        <w:t xml:space="preserve">rofiles of </w:t>
      </w:r>
      <w:r w:rsidR="002B360C" w:rsidRPr="002B360C">
        <w:rPr>
          <w:rFonts w:cs="Calibri"/>
          <w:noProof/>
          <w:sz w:val="20"/>
          <w:szCs w:val="20"/>
        </w:rPr>
        <w:t>m</w:t>
      </w:r>
      <w:r w:rsidRPr="002B360C">
        <w:rPr>
          <w:rFonts w:cs="Calibri"/>
          <w:noProof/>
          <w:sz w:val="20"/>
          <w:szCs w:val="20"/>
        </w:rPr>
        <w:t>ating-</w:t>
      </w:r>
      <w:r w:rsidR="002B360C" w:rsidRPr="002B360C">
        <w:rPr>
          <w:rFonts w:cs="Calibri"/>
          <w:noProof/>
          <w:sz w:val="20"/>
          <w:szCs w:val="20"/>
        </w:rPr>
        <w:t>r</w:t>
      </w:r>
      <w:r w:rsidRPr="002B360C">
        <w:rPr>
          <w:rFonts w:cs="Calibri"/>
          <w:noProof/>
          <w:sz w:val="20"/>
          <w:szCs w:val="20"/>
        </w:rPr>
        <w:t xml:space="preserve">esponsive </w:t>
      </w:r>
      <w:r w:rsidR="002B360C" w:rsidRPr="002B360C">
        <w:rPr>
          <w:rFonts w:cs="Calibri"/>
          <w:noProof/>
          <w:sz w:val="20"/>
          <w:szCs w:val="20"/>
        </w:rPr>
        <w:t>g</w:t>
      </w:r>
      <w:r w:rsidRPr="002B360C">
        <w:rPr>
          <w:rFonts w:cs="Calibri"/>
          <w:noProof/>
          <w:sz w:val="20"/>
          <w:szCs w:val="20"/>
        </w:rPr>
        <w:t xml:space="preserve">enes from </w:t>
      </w:r>
      <w:r w:rsidR="002B360C" w:rsidRPr="002B360C">
        <w:rPr>
          <w:rFonts w:cs="Calibri"/>
          <w:noProof/>
          <w:sz w:val="20"/>
          <w:szCs w:val="20"/>
        </w:rPr>
        <w:t>t</w:t>
      </w:r>
      <w:r w:rsidRPr="002B360C">
        <w:rPr>
          <w:rFonts w:cs="Calibri"/>
          <w:noProof/>
          <w:sz w:val="20"/>
          <w:szCs w:val="20"/>
        </w:rPr>
        <w:t xml:space="preserve">estes and </w:t>
      </w:r>
      <w:r w:rsidR="002B360C" w:rsidRPr="002B360C">
        <w:rPr>
          <w:rFonts w:cs="Calibri"/>
          <w:noProof/>
          <w:sz w:val="20"/>
          <w:szCs w:val="20"/>
        </w:rPr>
        <w:t>m</w:t>
      </w:r>
      <w:r w:rsidRPr="002B360C">
        <w:rPr>
          <w:rFonts w:cs="Calibri"/>
          <w:noProof/>
          <w:sz w:val="20"/>
          <w:szCs w:val="20"/>
        </w:rPr>
        <w:t xml:space="preserve">ale </w:t>
      </w:r>
      <w:r w:rsidR="002B360C" w:rsidRPr="002B360C">
        <w:rPr>
          <w:rFonts w:cs="Calibri"/>
          <w:noProof/>
          <w:sz w:val="20"/>
          <w:szCs w:val="20"/>
        </w:rPr>
        <w:t>a</w:t>
      </w:r>
      <w:r w:rsidRPr="002B360C">
        <w:rPr>
          <w:rFonts w:cs="Calibri"/>
          <w:noProof/>
          <w:sz w:val="20"/>
          <w:szCs w:val="20"/>
        </w:rPr>
        <w:t xml:space="preserve">ccessory </w:t>
      </w:r>
      <w:r w:rsidR="002B360C" w:rsidRPr="002B360C">
        <w:rPr>
          <w:rFonts w:cs="Calibri"/>
          <w:noProof/>
          <w:sz w:val="20"/>
          <w:szCs w:val="20"/>
        </w:rPr>
        <w:t>g</w:t>
      </w:r>
      <w:r w:rsidRPr="002B360C">
        <w:rPr>
          <w:rFonts w:cs="Calibri"/>
          <w:noProof/>
          <w:sz w:val="20"/>
          <w:szCs w:val="20"/>
        </w:rPr>
        <w:t xml:space="preserve">lands of the </w:t>
      </w:r>
      <w:r w:rsidR="002B360C" w:rsidRPr="002B360C">
        <w:rPr>
          <w:rFonts w:cs="Calibri"/>
          <w:noProof/>
          <w:sz w:val="20"/>
          <w:szCs w:val="20"/>
        </w:rPr>
        <w:t>m</w:t>
      </w:r>
      <w:r w:rsidRPr="002B360C">
        <w:rPr>
          <w:rFonts w:cs="Calibri"/>
          <w:noProof/>
          <w:sz w:val="20"/>
          <w:szCs w:val="20"/>
        </w:rPr>
        <w:t xml:space="preserve">editerranean </w:t>
      </w:r>
      <w:r w:rsidR="002B360C" w:rsidRPr="002B360C">
        <w:rPr>
          <w:rFonts w:cs="Calibri"/>
          <w:noProof/>
          <w:sz w:val="20"/>
          <w:szCs w:val="20"/>
        </w:rPr>
        <w:t>f</w:t>
      </w:r>
      <w:r w:rsidRPr="002B360C">
        <w:rPr>
          <w:rFonts w:cs="Calibri"/>
          <w:noProof/>
          <w:sz w:val="20"/>
          <w:szCs w:val="20"/>
        </w:rPr>
        <w:t xml:space="preserve">ruit </w:t>
      </w:r>
      <w:r w:rsidR="002B360C" w:rsidRPr="002B360C">
        <w:rPr>
          <w:rFonts w:cs="Calibri"/>
          <w:noProof/>
          <w:sz w:val="20"/>
          <w:szCs w:val="20"/>
        </w:rPr>
        <w:t>f</w:t>
      </w:r>
      <w:r w:rsidRPr="002B360C">
        <w:rPr>
          <w:rFonts w:cs="Calibri"/>
          <w:noProof/>
          <w:sz w:val="20"/>
          <w:szCs w:val="20"/>
        </w:rPr>
        <w:t xml:space="preserve">ly, </w:t>
      </w:r>
      <w:r w:rsidRPr="002B360C">
        <w:rPr>
          <w:rFonts w:cs="Calibri"/>
          <w:i/>
          <w:iCs/>
          <w:noProof/>
          <w:sz w:val="20"/>
          <w:szCs w:val="20"/>
        </w:rPr>
        <w:t>Ceratitis capitata</w:t>
      </w:r>
      <w:r w:rsidRPr="002B360C">
        <w:rPr>
          <w:rFonts w:cs="Calibri"/>
          <w:noProof/>
          <w:sz w:val="20"/>
          <w:szCs w:val="20"/>
        </w:rPr>
        <w:t>. PLoS One. 7:e46812. doi: 10.1371/journal.pone.0046812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Sepil I et al. 2019. Quantitative proteomics identification of seminal fluid proteins in male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Mol. Cell. Proteomics. 18:S46–S58. doi: 10.1074/mcp.RA118.000831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Sheehan K, Richmond RC, Cochrane BJ. 1979. Studies of esterase 6 in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III. The developmental pattern and tissue distribution. Insect Biochem. 9:443–450. doi: 10.1016/0020-1790(79)90062-3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Simmerl E, Schäfer M, Schäfer U. 1995. Structure and regulation of a gene cluster for male accessory gland transcripts in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Insect Biochem. Mol. Biol. 25:127–137. doi: 10.1016/0965-1748(94)00034-F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>Sirot LK et al. 2011. Towards a semen proteome of the dengue vector mosquito: Protein identification and potential functions. PLoS Negl. Trop. Dis. 5:1–11. doi: 10.1371/journal.pntd.0000989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>Sitnik JL, Gligorov D, Maeda RK, Karch F, Wolfnert MF. 2016. The female post-mating response requires genes expressed in the secondary cells of the male accessory gland in. Genetics. 202:1029–1041. doi: 10.1534/genetics.115.181644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Swanson WJ, Clark AG, Waldrip-Dail HM, Wolfner MF, Aquadro CF. 2001. Evolutionary EST analysis identifies rapidly evolving male reproductive proteins in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>. Proc. Natl. Acad. Sci. U. S. A. 98:7375–7379. doi: 10.1073/pnas.131568198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Takemori N, Yamamoto MT. 2009. Proteome mapping of the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 xml:space="preserve"> male reproductive system. Proteomics. 9:2484–2493. doi: 10.1002/pmic.200800795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Wagstaff BJ, Begun DJ. 2005. Comparative genomics of accessory gland protein genes in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 xml:space="preserve"> and </w:t>
      </w:r>
      <w:r w:rsidRPr="002B360C">
        <w:rPr>
          <w:rFonts w:cs="Calibri"/>
          <w:i/>
          <w:iCs/>
          <w:noProof/>
          <w:sz w:val="20"/>
          <w:szCs w:val="20"/>
        </w:rPr>
        <w:t>D. pseudoobscura</w:t>
      </w:r>
      <w:r w:rsidRPr="002B360C">
        <w:rPr>
          <w:rFonts w:cs="Calibri"/>
          <w:noProof/>
          <w:sz w:val="20"/>
          <w:szCs w:val="20"/>
        </w:rPr>
        <w:t>. Mol. Biol. Evol. 22:818–832. doi: 10.1093/molbev/msi067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Walker MJ et al. 2006. Proteomic identification of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 xml:space="preserve"> male accessory gland proteins, including a pro-cathepsin and a soluble γ-glutamyl transpeptidase. Proteome Sci. 4:1–10. doi: 10.1186/1477-5956-4-9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>Wei D et al. 2015. Proteome analysis of male accessory gland secretions in oriental fruit flies reveals juvenile hormone-binding protein, suggesting impact on female reproduction. Sci. Rep. 5:1–12. doi: 10.1038/srep16845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Wigby S et al. 2020. The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 xml:space="preserve"> seminal proteome and its role in postcopulatory sexual selection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Wolfner MF et al. 1997. New genes for male accessory gland proteins in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Insect Biochem. Mol. Biol. 27:825–834. doi: 10.1016/S0965-1748(97)00056-8.</w:t>
      </w:r>
    </w:p>
    <w:p w:rsidR="00E67F2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Wong A et al. 2008. A role for Acp29AB, a predicted seminal fluid lectin, in female sperm storage in </w:t>
      </w:r>
      <w:r w:rsidRPr="002B360C">
        <w:rPr>
          <w:rFonts w:cs="Calibri"/>
          <w:i/>
          <w:iCs/>
          <w:noProof/>
          <w:sz w:val="20"/>
          <w:szCs w:val="20"/>
        </w:rPr>
        <w:t>Drosophila melanogaster</w:t>
      </w:r>
      <w:r w:rsidRPr="002B360C">
        <w:rPr>
          <w:rFonts w:cs="Calibri"/>
          <w:noProof/>
          <w:sz w:val="20"/>
          <w:szCs w:val="20"/>
        </w:rPr>
        <w:t>. Genetics. 180:921–931. doi: 10.1534/genetics.108.092106.</w:t>
      </w:r>
    </w:p>
    <w:p w:rsidR="00CD60AC" w:rsidRPr="002B360C" w:rsidRDefault="00E67F2C" w:rsidP="002B360C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cs="Calibri"/>
          <w:noProof/>
          <w:sz w:val="20"/>
          <w:szCs w:val="20"/>
        </w:rPr>
      </w:pPr>
      <w:r w:rsidRPr="002B360C">
        <w:rPr>
          <w:rFonts w:cs="Calibri"/>
          <w:noProof/>
          <w:sz w:val="20"/>
          <w:szCs w:val="20"/>
        </w:rPr>
        <w:t xml:space="preserve">Wong A, Turchin MC, Wolfner MF, Aquadro CF. 2012. Temporally variable selection on proteolysis-related reproductive tract proteins in </w:t>
      </w:r>
      <w:r w:rsidRPr="002B360C">
        <w:rPr>
          <w:rFonts w:cs="Calibri"/>
          <w:i/>
          <w:iCs/>
          <w:noProof/>
          <w:sz w:val="20"/>
          <w:szCs w:val="20"/>
        </w:rPr>
        <w:t>Drosophila</w:t>
      </w:r>
      <w:r w:rsidRPr="002B360C">
        <w:rPr>
          <w:rFonts w:cs="Calibri"/>
          <w:noProof/>
          <w:sz w:val="20"/>
          <w:szCs w:val="20"/>
        </w:rPr>
        <w:t>. Mol. Biol. Evol. 29:229–238. doi: 10.1093/molbev/msr197.</w:t>
      </w:r>
    </w:p>
    <w:sectPr w:rsidR="00CD60AC" w:rsidRPr="002B360C" w:rsidSect="00501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0AC"/>
    <w:rsid w:val="0005318C"/>
    <w:rsid w:val="00073BFB"/>
    <w:rsid w:val="000C3BA7"/>
    <w:rsid w:val="00127465"/>
    <w:rsid w:val="001C58CF"/>
    <w:rsid w:val="002B360C"/>
    <w:rsid w:val="003C2B0C"/>
    <w:rsid w:val="003E526D"/>
    <w:rsid w:val="004E780D"/>
    <w:rsid w:val="00501E0E"/>
    <w:rsid w:val="00526266"/>
    <w:rsid w:val="005A6306"/>
    <w:rsid w:val="00643971"/>
    <w:rsid w:val="008F1DF9"/>
    <w:rsid w:val="009F4FE3"/>
    <w:rsid w:val="009F7979"/>
    <w:rsid w:val="00B12EEB"/>
    <w:rsid w:val="00C03217"/>
    <w:rsid w:val="00C4379A"/>
    <w:rsid w:val="00CD60AC"/>
    <w:rsid w:val="00D56146"/>
    <w:rsid w:val="00E67F2C"/>
    <w:rsid w:val="00FB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2A6394-21BA-264C-94AF-FC4712D71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A5CF94-2706-3847-B7CF-DF902A2E60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85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tado, Juan - (juanhurtado)</dc:creator>
  <cp:keywords/>
  <dc:description/>
  <cp:lastModifiedBy>Hurtado, Juan - (juanhurtado)</cp:lastModifiedBy>
  <cp:revision>4</cp:revision>
  <dcterms:created xsi:type="dcterms:W3CDTF">2020-12-26T19:12:00Z</dcterms:created>
  <dcterms:modified xsi:type="dcterms:W3CDTF">2020-12-27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iological-reviews</vt:lpwstr>
  </property>
  <property fmtid="{D5CDD505-2E9C-101B-9397-08002B2CF9AE}" pid="7" name="Mendeley Recent Style Name 2_1">
    <vt:lpwstr>Biological Review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enome-biology-and-evolution</vt:lpwstr>
  </property>
  <property fmtid="{D5CDD505-2E9C-101B-9397-08002B2CF9AE}" pid="13" name="Mendeley Recent Style Name 5_1">
    <vt:lpwstr>Genome Biology and Evolu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